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Molecular regulation of trophoblast stem cell self-renewal and giant cell differentiation by the Hippo components YAP and LATS1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b/>
          <w:sz w:val="24"/>
          <w:szCs w:val="24"/>
        </w:rPr>
        <w:t>Trishita Basak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 xml:space="preserve"> and Rupasri Ain</w:t>
      </w:r>
      <w:r>
        <w:rPr>
          <w:rFonts w:cs="Arial" w:ascii="Arial" w:hAnsi="Arial"/>
          <w:b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vertAlign w:val="superscript"/>
        </w:rPr>
      </w:pPr>
      <w:r>
        <w:rPr>
          <w:rFonts w:cs="Arial" w:ascii="Arial" w:hAnsi="Arial"/>
          <w:b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Division of Cell Biology and Physiology, CSIR-Indian Institute of Chemical Biology, Kolkata, India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523230" cy="3742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230" cy="374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599430" cy="54590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430" cy="545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83125" cy="31927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125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90820" cy="31667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820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4:35:00Z</dcterms:created>
  <dc:creator>TRISHITA BASAK</dc:creator>
  <dc:description/>
  <cp:keywords/>
  <dc:language>en-US</dc:language>
  <cp:lastModifiedBy>TRISHITA BASAK</cp:lastModifiedBy>
  <dcterms:modified xsi:type="dcterms:W3CDTF">2022-02-07T14:35:00Z</dcterms:modified>
  <cp:revision>2</cp:revision>
  <dc:subject/>
  <dc:title/>
</cp:coreProperties>
</file>